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DB086" w14:textId="77777777" w:rsidR="00320CD2" w:rsidRPr="00B85F6B" w:rsidRDefault="00320CD2" w:rsidP="00320CD2">
      <w:pPr>
        <w:spacing w:line="360" w:lineRule="auto"/>
        <w:jc w:val="both"/>
        <w:rPr>
          <w:b/>
          <w:bCs/>
          <w:szCs w:val="24"/>
        </w:rPr>
      </w:pPr>
      <w:r w:rsidRPr="00B85F6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1</w:t>
      </w:r>
      <w:r w:rsidRPr="00B85F6B">
        <w:rPr>
          <w:b/>
          <w:bCs/>
          <w:szCs w:val="24"/>
        </w:rPr>
        <w:t xml:space="preserve">. </w:t>
      </w:r>
      <w:r>
        <w:rPr>
          <w:b/>
          <w:bCs/>
          <w:szCs w:val="24"/>
        </w:rPr>
        <w:t>Primers</w:t>
      </w:r>
      <w:r w:rsidRPr="00B85F6B">
        <w:rPr>
          <w:b/>
          <w:bCs/>
          <w:szCs w:val="24"/>
        </w:rPr>
        <w:t xml:space="preserve"> used in this </w:t>
      </w:r>
      <w:proofErr w:type="gramStart"/>
      <w:r w:rsidRPr="00B85F6B">
        <w:rPr>
          <w:b/>
          <w:bCs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7106"/>
      </w:tblGrid>
      <w:tr w:rsidR="00320CD2" w:rsidRPr="00AE0B4A" w14:paraId="28B7C37B" w14:textId="77777777" w:rsidTr="00F453B5">
        <w:trPr>
          <w:trHeight w:val="227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3E79CEA2" w14:textId="77777777" w:rsidR="00320CD2" w:rsidRPr="00585D21" w:rsidRDefault="00320CD2" w:rsidP="00F453B5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85D21">
              <w:rPr>
                <w:rFonts w:cs="Times New Roman"/>
                <w:b/>
                <w:bCs/>
                <w:sz w:val="16"/>
                <w:szCs w:val="16"/>
              </w:rPr>
              <w:t>Primer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7250" w:type="dxa"/>
            <w:tcBorders>
              <w:left w:val="single" w:sz="4" w:space="0" w:color="auto"/>
              <w:bottom w:val="single" w:sz="4" w:space="0" w:color="auto"/>
            </w:tcBorders>
          </w:tcPr>
          <w:p w14:paraId="61F90167" w14:textId="77777777" w:rsidR="00320CD2" w:rsidRPr="00585D21" w:rsidRDefault="00320CD2" w:rsidP="00F453B5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585D21">
              <w:rPr>
                <w:rFonts w:cs="Times New Roman"/>
                <w:b/>
                <w:bCs/>
                <w:sz w:val="16"/>
                <w:szCs w:val="16"/>
              </w:rPr>
              <w:t>Sequence</w:t>
            </w:r>
          </w:p>
        </w:tc>
      </w:tr>
      <w:tr w:rsidR="00320CD2" w:rsidRPr="00AE0B4A" w14:paraId="424F39F8" w14:textId="77777777" w:rsidTr="00F453B5">
        <w:trPr>
          <w:trHeight w:val="22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D31136" w14:textId="77777777" w:rsidR="00320CD2" w:rsidRPr="00585D21" w:rsidRDefault="00320CD2" w:rsidP="00F453B5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xp0104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48220E" w14:textId="77777777" w:rsidR="00320CD2" w:rsidRPr="00585D21" w:rsidRDefault="00320CD2" w:rsidP="00F453B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142E3">
              <w:rPr>
                <w:rFonts w:cs="Times New Roman"/>
                <w:color w:val="000000"/>
                <w:sz w:val="16"/>
                <w:szCs w:val="16"/>
              </w:rPr>
              <w:t>ATATGGATCCGGCAGCCTCGCTCGATGCGG</w:t>
            </w:r>
          </w:p>
        </w:tc>
      </w:tr>
      <w:tr w:rsidR="00320CD2" w:rsidRPr="00AE0B4A" w14:paraId="56BEA0EE" w14:textId="77777777" w:rsidTr="00F453B5">
        <w:trPr>
          <w:trHeight w:val="22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FB27C" w14:textId="77777777" w:rsidR="00320CD2" w:rsidRPr="00585D21" w:rsidRDefault="00320CD2" w:rsidP="00F453B5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xp0105</w:t>
            </w:r>
          </w:p>
        </w:tc>
        <w:tc>
          <w:tcPr>
            <w:tcW w:w="7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1F459D" w14:textId="77777777" w:rsidR="00320CD2" w:rsidRPr="00585D21" w:rsidRDefault="00320CD2" w:rsidP="00F453B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142E3">
              <w:rPr>
                <w:rFonts w:cs="Times New Roman"/>
                <w:color w:val="000000"/>
                <w:sz w:val="16"/>
                <w:szCs w:val="16"/>
              </w:rPr>
              <w:t>ATATGGTACCGTCTTGAATTCCTTCGAACC</w:t>
            </w:r>
          </w:p>
        </w:tc>
      </w:tr>
      <w:tr w:rsidR="00320CD2" w:rsidRPr="00AE0B4A" w14:paraId="31F79E34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A309EE7" w14:textId="77777777" w:rsidR="00320CD2" w:rsidRPr="00BF6E59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2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664CF8F4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GTCGACTCTAGAGGATCCCCTTGTTTTCGGGAGTTGGCTG</w:t>
            </w:r>
          </w:p>
        </w:tc>
      </w:tr>
      <w:tr w:rsidR="00320CD2" w:rsidRPr="00AE0B4A" w14:paraId="419FCB07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37D0A82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3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6F08D9FE" w14:textId="77777777" w:rsidR="00320CD2" w:rsidRPr="00585D21" w:rsidRDefault="00320CD2" w:rsidP="00F453B5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GGTGTGATAGAAGCCTTCGCGGACAAGC</w:t>
            </w:r>
          </w:p>
        </w:tc>
      </w:tr>
      <w:tr w:rsidR="00320CD2" w:rsidRPr="00AE0B4A" w14:paraId="35744330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A3C98CC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4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71BE87FF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GCGAAGGCTTCTATCACACCGCCGTCTTC</w:t>
            </w:r>
          </w:p>
        </w:tc>
      </w:tr>
      <w:tr w:rsidR="00320CD2" w:rsidRPr="00AE0B4A" w14:paraId="36BB8A57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8426486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5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36174B96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AGCCTGACATATGATCAGCCCTGCGAGAAAATTATTC</w:t>
            </w:r>
          </w:p>
        </w:tc>
      </w:tr>
      <w:tr w:rsidR="00320CD2" w:rsidRPr="00AE0B4A" w14:paraId="523AEBED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3B70512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6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2F4A58BC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GGCTGATCATATGTCAGGCTGGCAGGTC</w:t>
            </w:r>
          </w:p>
        </w:tc>
      </w:tr>
      <w:tr w:rsidR="00320CD2" w:rsidRPr="00AE0B4A" w14:paraId="01486904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979D5D0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BF6E59">
              <w:rPr>
                <w:rFonts w:cs="Times New Roman"/>
                <w:color w:val="000000"/>
                <w:sz w:val="16"/>
                <w:szCs w:val="16"/>
              </w:rPr>
              <w:t>xp3377</w:t>
            </w:r>
          </w:p>
        </w:tc>
        <w:tc>
          <w:tcPr>
            <w:tcW w:w="7250" w:type="dxa"/>
            <w:tcBorders>
              <w:top w:val="nil"/>
              <w:bottom w:val="nil"/>
            </w:tcBorders>
            <w:vAlign w:val="bottom"/>
          </w:tcPr>
          <w:p w14:paraId="120C69ED" w14:textId="77777777" w:rsidR="00320CD2" w:rsidRPr="00585D21" w:rsidRDefault="00320CD2" w:rsidP="00F453B5">
            <w:pPr>
              <w:rPr>
                <w:rFonts w:cs="Times New Roman"/>
                <w:sz w:val="16"/>
                <w:szCs w:val="16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</w:rPr>
              <w:t>TGAATTCGAGCTCGGTACCCCGGTTCAAAGCATGTCGAC</w:t>
            </w:r>
          </w:p>
        </w:tc>
      </w:tr>
      <w:tr w:rsidR="00320CD2" w:rsidRPr="00AE0B4A" w14:paraId="398EEF98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nil"/>
            </w:tcBorders>
          </w:tcPr>
          <w:p w14:paraId="51F16F9B" w14:textId="77777777" w:rsidR="00320CD2" w:rsidRPr="00BF6E59" w:rsidRDefault="00320CD2" w:rsidP="00F453B5">
            <w:pPr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  <w:lang w:val="en-GB"/>
              </w:rPr>
              <w:t>oxp4793</w:t>
            </w:r>
          </w:p>
        </w:tc>
        <w:tc>
          <w:tcPr>
            <w:tcW w:w="7250" w:type="dxa"/>
            <w:tcBorders>
              <w:top w:val="nil"/>
              <w:bottom w:val="nil"/>
            </w:tcBorders>
          </w:tcPr>
          <w:p w14:paraId="36536D25" w14:textId="77777777" w:rsidR="00320CD2" w:rsidRPr="00BF6E59" w:rsidRDefault="00320CD2" w:rsidP="00F453B5">
            <w:pPr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85D21">
              <w:rPr>
                <w:rFonts w:cs="Times New Roman"/>
                <w:color w:val="000000"/>
                <w:sz w:val="16"/>
                <w:szCs w:val="16"/>
                <w:lang w:val="en-GB"/>
              </w:rPr>
              <w:t>TAATACAGTCAAATTGCAGTACAGGCTTATGTCAATTGCCTG</w:t>
            </w:r>
          </w:p>
        </w:tc>
      </w:tr>
      <w:tr w:rsidR="00320CD2" w:rsidRPr="00AE0B4A" w14:paraId="1B8B0B44" w14:textId="77777777" w:rsidTr="00F453B5">
        <w:trPr>
          <w:trHeight w:val="227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B8A7B2D" w14:textId="77777777" w:rsidR="00320CD2" w:rsidRPr="00BF6E59" w:rsidRDefault="00320CD2" w:rsidP="00F453B5">
            <w:pPr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E59">
              <w:rPr>
                <w:rFonts w:cs="Times New Roman"/>
                <w:color w:val="000000"/>
                <w:sz w:val="16"/>
                <w:szCs w:val="16"/>
                <w:lang w:val="en-GB"/>
              </w:rPr>
              <w:t>oxp4794</w:t>
            </w:r>
          </w:p>
        </w:tc>
        <w:tc>
          <w:tcPr>
            <w:tcW w:w="7250" w:type="dxa"/>
            <w:tcBorders>
              <w:top w:val="nil"/>
              <w:bottom w:val="single" w:sz="4" w:space="0" w:color="auto"/>
            </w:tcBorders>
          </w:tcPr>
          <w:p w14:paraId="4AA448D6" w14:textId="77777777" w:rsidR="00320CD2" w:rsidRPr="00BF6E59" w:rsidRDefault="00320CD2" w:rsidP="00F453B5">
            <w:pPr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85D21">
              <w:rPr>
                <w:rFonts w:cs="Times New Roman"/>
                <w:color w:val="000000"/>
                <w:sz w:val="16"/>
                <w:szCs w:val="16"/>
                <w:lang w:val="en-GB"/>
              </w:rPr>
              <w:t>TCTGTATACACCCGCAGAGTTGCCGAATTCGGATCCGG</w:t>
            </w:r>
          </w:p>
        </w:tc>
      </w:tr>
    </w:tbl>
    <w:p w14:paraId="403BFB28" w14:textId="77777777" w:rsidR="00320CD2" w:rsidRDefault="00320CD2" w:rsidP="00320CD2">
      <w:pPr>
        <w:spacing w:before="0" w:after="200" w:line="276" w:lineRule="auto"/>
        <w:rPr>
          <w:b/>
          <w:bCs/>
          <w:szCs w:val="24"/>
        </w:rPr>
      </w:pPr>
    </w:p>
    <w:p w14:paraId="06B0DE6C" w14:textId="77777777" w:rsidR="005A4179" w:rsidRDefault="00320CD2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D2"/>
    <w:rsid w:val="001A12B6"/>
    <w:rsid w:val="00320CD2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5C759"/>
  <w15:chartTrackingRefBased/>
  <w15:docId w15:val="{D912B5E3-A708-4310-9A21-3500085A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C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CD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06-02T11:26:00Z</dcterms:created>
  <dcterms:modified xsi:type="dcterms:W3CDTF">2021-06-02T11:27:00Z</dcterms:modified>
</cp:coreProperties>
</file>